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0D58A" w14:textId="77777777" w:rsidR="00720BA3" w:rsidRPr="00FF5D2D" w:rsidRDefault="00720BA3">
      <w:pPr>
        <w:spacing w:before="10"/>
        <w:rPr>
          <w:rFonts w:ascii="Times New Roman" w:hAnsi="Times New Roman" w:cs="Times New Roman" w:hint="eastAsia"/>
          <w:b/>
          <w:bCs/>
          <w:sz w:val="14"/>
          <w:szCs w:val="14"/>
          <w:lang w:eastAsia="zh-CN"/>
        </w:rPr>
      </w:pPr>
    </w:p>
    <w:p w14:paraId="503CD6FD" w14:textId="77777777" w:rsidR="00720BA3" w:rsidRDefault="00720BA3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p w14:paraId="4910892B" w14:textId="77777777" w:rsidR="001764A0" w:rsidRDefault="001764A0" w:rsidP="001764A0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p w14:paraId="1A6B079F" w14:textId="77777777" w:rsidR="001764A0" w:rsidRDefault="001764A0" w:rsidP="001764A0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p w14:paraId="17101FCD" w14:textId="77777777" w:rsidR="001764A0" w:rsidRDefault="001764A0" w:rsidP="001764A0">
      <w:pPr>
        <w:spacing w:before="40"/>
        <w:ind w:firstLineChars="300" w:firstLine="72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z w:val="24"/>
        </w:rPr>
        <w:t xml:space="preserve">Supplementary </w:t>
      </w:r>
      <w:r>
        <w:rPr>
          <w:rFonts w:ascii="Times New Roman"/>
          <w:b/>
          <w:spacing w:val="-5"/>
          <w:sz w:val="24"/>
        </w:rPr>
        <w:t xml:space="preserve">Table </w:t>
      </w:r>
      <w:r>
        <w:rPr>
          <w:rFonts w:ascii="Times New Roman"/>
          <w:b/>
          <w:sz w:val="24"/>
        </w:rPr>
        <w:t xml:space="preserve">1 </w:t>
      </w:r>
      <w:proofErr w:type="spellStart"/>
      <w:r>
        <w:rPr>
          <w:rFonts w:ascii="Times New Roman"/>
          <w:b/>
          <w:sz w:val="24"/>
        </w:rPr>
        <w:t>Oli</w:t>
      </w:r>
      <w:bookmarkStart w:id="0" w:name="_GoBack"/>
      <w:bookmarkEnd w:id="0"/>
      <w:r>
        <w:rPr>
          <w:rFonts w:ascii="Times New Roman"/>
          <w:b/>
          <w:sz w:val="24"/>
        </w:rPr>
        <w:t>gos</w:t>
      </w:r>
      <w:proofErr w:type="spellEnd"/>
      <w:r>
        <w:rPr>
          <w:rFonts w:ascii="Times New Roman"/>
          <w:b/>
          <w:sz w:val="24"/>
        </w:rPr>
        <w:t xml:space="preserve"> used in the</w:t>
      </w:r>
      <w:r>
        <w:rPr>
          <w:rFonts w:ascii="Times New Roman"/>
          <w:b/>
          <w:spacing w:val="-2"/>
          <w:sz w:val="24"/>
        </w:rPr>
        <w:t xml:space="preserve"> </w:t>
      </w:r>
      <w:r>
        <w:rPr>
          <w:rFonts w:ascii="Times New Roman"/>
          <w:b/>
          <w:sz w:val="24"/>
        </w:rPr>
        <w:t>study</w:t>
      </w:r>
    </w:p>
    <w:p w14:paraId="60A0C86C" w14:textId="77777777" w:rsidR="00720BA3" w:rsidRDefault="00720BA3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948"/>
        <w:gridCol w:w="5853"/>
        <w:gridCol w:w="2693"/>
      </w:tblGrid>
      <w:tr w:rsidR="00FB125F" w14:paraId="16933C2A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335C5FB" w14:textId="2BCD9410" w:rsidR="00FB125F" w:rsidRDefault="007531FF" w:rsidP="00720BA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1" w:name="_Hlk23614531"/>
            <w:r>
              <w:rPr>
                <w:rFonts w:ascii="Times New Roman"/>
                <w:sz w:val="21"/>
              </w:rPr>
              <w:t>MGCG</w:t>
            </w:r>
            <w:r w:rsidR="00FB125F"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8F37F" w14:textId="15AEB93A" w:rsidR="00FB125F" w:rsidRDefault="007531FF" w:rsidP="00720BA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31FF">
              <w:rPr>
                <w:rFonts w:ascii="Times New Roman"/>
                <w:sz w:val="21"/>
              </w:rPr>
              <w:t>TGTGGCGGAGTTGCAAGCAA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E10A21D" w14:textId="77777777" w:rsidR="00B846F3" w:rsidRDefault="00FB125F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="007531FF">
              <w:rPr>
                <w:rFonts w:ascii="Times New Roman"/>
                <w:sz w:val="21"/>
              </w:rPr>
              <w:t>MGCG</w:t>
            </w:r>
            <w:r w:rsidR="00B846F3">
              <w:rPr>
                <w:rFonts w:ascii="Times New Roman" w:hint="eastAsia"/>
                <w:sz w:val="21"/>
                <w:lang w:eastAsia="zh-CN"/>
              </w:rPr>
              <w:t xml:space="preserve"> </w:t>
            </w:r>
          </w:p>
          <w:p w14:paraId="1764F18C" w14:textId="1B123177" w:rsidR="00FB125F" w:rsidRPr="00B846F3" w:rsidRDefault="00B846F3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 w:hint="eastAsia"/>
                <w:sz w:val="21"/>
                <w:lang w:eastAsia="zh-CN"/>
              </w:rPr>
              <w:t>q</w:t>
            </w:r>
            <w:r w:rsidR="00FB125F">
              <w:rPr>
                <w:rFonts w:ascii="Times New Roman"/>
                <w:sz w:val="21"/>
              </w:rPr>
              <w:t>PCR</w:t>
            </w:r>
          </w:p>
        </w:tc>
      </w:tr>
      <w:tr w:rsidR="00FB125F" w14:paraId="3A109B0B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977C27E" w14:textId="68A18617" w:rsidR="00FB125F" w:rsidRDefault="007531FF" w:rsidP="00720BA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GCG</w:t>
            </w:r>
            <w:r w:rsidR="00FB125F"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957DA" w14:textId="77777777" w:rsidR="007531FF" w:rsidRDefault="007531FF" w:rsidP="007531FF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GTGCATGACGCCACTATGA</w:t>
            </w:r>
          </w:p>
          <w:p w14:paraId="726D2E31" w14:textId="6545D677" w:rsidR="00FB125F" w:rsidRDefault="00FB125F" w:rsidP="00720BA3">
            <w:pPr>
              <w:pStyle w:val="TableParagraph"/>
              <w:spacing w:before="3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20682" w14:textId="77777777" w:rsidR="00FB125F" w:rsidRDefault="00FB125F" w:rsidP="00720BA3">
            <w:pPr>
              <w:jc w:val="center"/>
            </w:pPr>
          </w:p>
        </w:tc>
      </w:tr>
      <w:tr w:rsidR="007531FF" w14:paraId="254769CE" w14:textId="77777777" w:rsidTr="00B72C44">
        <w:trPr>
          <w:trHeight w:hRule="exact" w:val="349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A18CB77" w14:textId="41ABA38E" w:rsidR="007531FF" w:rsidRDefault="007531FF" w:rsidP="007531FF">
            <w:pPr>
              <w:pStyle w:val="TableParagraph"/>
              <w:spacing w:before="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25F3D" w14:textId="6894E105" w:rsidR="007531FF" w:rsidRDefault="007531FF" w:rsidP="007531FF">
            <w:pPr>
              <w:pStyle w:val="TableParagraph"/>
              <w:spacing w:before="4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/>
                <w:sz w:val="21"/>
              </w:rPr>
              <w:t>CTTCATTGACCTCAACTACATGG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0D6B4F3" w14:textId="67E888B8" w:rsidR="00B846F3" w:rsidRDefault="007531FF" w:rsidP="00B846F3">
            <w:pPr>
              <w:pStyle w:val="TableParagraph"/>
              <w:spacing w:before="39" w:line="309" w:lineRule="auto"/>
              <w:ind w:right="253" w:firstLineChars="400" w:firstLine="8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For GAPDH</w:t>
            </w:r>
          </w:p>
          <w:p w14:paraId="78385CA7" w14:textId="5F281C68" w:rsidR="007531FF" w:rsidRPr="005924EF" w:rsidRDefault="007531FF" w:rsidP="00B846F3">
            <w:pPr>
              <w:pStyle w:val="TableParagraph"/>
              <w:spacing w:before="39" w:line="309" w:lineRule="auto"/>
              <w:ind w:right="253" w:firstLineChars="500" w:firstLine="1050"/>
              <w:rPr>
                <w:rFonts w:ascii="Times New Roman"/>
                <w:sz w:val="21"/>
              </w:rPr>
            </w:pPr>
            <w:r w:rsidRPr="00ED1CB3">
              <w:rPr>
                <w:rFonts w:ascii="Times New Roman" w:eastAsia="Times New Roman" w:hAnsi="Times New Roman" w:cs="Times New Roman"/>
                <w:sz w:val="21"/>
                <w:szCs w:val="21"/>
              </w:rPr>
              <w:t>qPCR</w:t>
            </w:r>
          </w:p>
        </w:tc>
      </w:tr>
      <w:tr w:rsidR="007531FF" w14:paraId="66D3A483" w14:textId="77777777" w:rsidTr="00B72C44">
        <w:trPr>
          <w:trHeight w:hRule="exact" w:val="36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B2D67B" w14:textId="5FB638AD" w:rsidR="007531FF" w:rsidRPr="007B43C3" w:rsidRDefault="007531FF" w:rsidP="007531FF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GAPDH</w:t>
            </w:r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B13EF" w14:textId="31D3F78A" w:rsidR="007531FF" w:rsidRPr="007B43C3" w:rsidRDefault="007531FF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ED1CB3">
              <w:rPr>
                <w:rFonts w:ascii="Times New Roman"/>
                <w:sz w:val="21"/>
              </w:rPr>
              <w:t>CTCGCTCCTGGAAGATGGTGA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89D34" w14:textId="77777777" w:rsidR="007531FF" w:rsidRPr="005924EF" w:rsidRDefault="007531FF" w:rsidP="007531FF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</w:tr>
      <w:tr w:rsidR="007531FF" w14:paraId="49E0F9A2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05B2083" w14:textId="1BA91BFC" w:rsidR="007531FF" w:rsidRPr="007B43C3" w:rsidRDefault="007531FF" w:rsidP="007531FF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proofErr w:type="spellStart"/>
            <w:r>
              <w:rPr>
                <w:rFonts w:ascii="Times New Roman" w:hint="eastAsia"/>
                <w:sz w:val="21"/>
                <w:lang w:eastAsia="zh-CN"/>
              </w:rPr>
              <w:t>hn</w:t>
            </w:r>
            <w:r>
              <w:rPr>
                <w:rFonts w:ascii="Times New Roman"/>
                <w:sz w:val="21"/>
              </w:rPr>
              <w:t>RNPK</w:t>
            </w:r>
            <w:proofErr w:type="spellEnd"/>
            <w:r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9C0DD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AATGGTGAATTTGGTAAACGCC</w:t>
            </w:r>
          </w:p>
          <w:p w14:paraId="22FB2326" w14:textId="1E8B91DE" w:rsidR="007531FF" w:rsidRPr="007B43C3" w:rsidRDefault="007531FF" w:rsidP="007531FF">
            <w:pPr>
              <w:pStyle w:val="TableParagraph"/>
              <w:spacing w:before="34"/>
              <w:ind w:right="1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C7D0EB" w14:textId="77777777" w:rsidR="00B846F3" w:rsidRDefault="007531FF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proofErr w:type="spellStart"/>
            <w:r w:rsidR="00B846F3">
              <w:rPr>
                <w:rFonts w:ascii="Times New Roman"/>
                <w:sz w:val="21"/>
              </w:rPr>
              <w:t>hnRNPK</w:t>
            </w:r>
            <w:proofErr w:type="spellEnd"/>
            <w:r w:rsidR="00B846F3">
              <w:rPr>
                <w:rFonts w:ascii="Times New Roman" w:hint="eastAsia"/>
                <w:sz w:val="21"/>
                <w:lang w:eastAsia="zh-CN"/>
              </w:rPr>
              <w:t xml:space="preserve"> </w:t>
            </w:r>
          </w:p>
          <w:p w14:paraId="2BA3E6FB" w14:textId="3C9FAA05" w:rsidR="007531FF" w:rsidRPr="005924EF" w:rsidRDefault="00B846F3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7531FF">
              <w:rPr>
                <w:rFonts w:ascii="Times New Roman"/>
                <w:sz w:val="21"/>
              </w:rPr>
              <w:t>PCR</w:t>
            </w:r>
          </w:p>
        </w:tc>
      </w:tr>
      <w:tr w:rsidR="007531FF" w14:paraId="3E4EF282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6D59C82" w14:textId="0DB2B620" w:rsidR="007531FF" w:rsidRDefault="007531FF" w:rsidP="007531FF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hnRNPK</w:t>
            </w:r>
            <w:proofErr w:type="spellEnd"/>
            <w:r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E80F5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TAGTCTGTACGGAGAGCCTTA</w:t>
            </w:r>
          </w:p>
          <w:p w14:paraId="5BE20D34" w14:textId="22F03008" w:rsidR="007531FF" w:rsidRDefault="007531FF" w:rsidP="00B846F3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165E7" w14:textId="77777777" w:rsidR="007531FF" w:rsidRPr="005924EF" w:rsidRDefault="007531FF" w:rsidP="007531FF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</w:p>
        </w:tc>
      </w:tr>
      <w:tr w:rsidR="007531FF" w14:paraId="51805A3C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5BA49C7" w14:textId="63E8E2AF" w:rsidR="007531FF" w:rsidRDefault="00B846F3" w:rsidP="007531FF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TG2A</w:t>
            </w:r>
            <w:r w:rsidR="007531FF"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84F68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CTCAGGGTACATGGAGCTG</w:t>
            </w:r>
          </w:p>
          <w:p w14:paraId="06AD4E5C" w14:textId="528D75E8" w:rsidR="007531FF" w:rsidRDefault="007531FF" w:rsidP="007531FF">
            <w:pPr>
              <w:pStyle w:val="TableParagraph"/>
              <w:spacing w:before="34"/>
              <w:ind w:righ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99367E" w14:textId="77777777" w:rsidR="00B846F3" w:rsidRDefault="007531FF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="00B846F3">
              <w:rPr>
                <w:rFonts w:ascii="Times New Roman"/>
                <w:sz w:val="21"/>
              </w:rPr>
              <w:t>ATG2A</w:t>
            </w:r>
            <w:r w:rsidR="00B846F3">
              <w:rPr>
                <w:rFonts w:ascii="Times New Roman" w:hint="eastAsia"/>
                <w:sz w:val="21"/>
                <w:lang w:eastAsia="zh-CN"/>
              </w:rPr>
              <w:t xml:space="preserve"> </w:t>
            </w:r>
          </w:p>
          <w:p w14:paraId="42BC6BCC" w14:textId="5F0CC973" w:rsidR="007531FF" w:rsidRPr="005924EF" w:rsidRDefault="00B846F3" w:rsidP="00B846F3">
            <w:pPr>
              <w:pStyle w:val="TableParagraph"/>
              <w:spacing w:before="39" w:line="309" w:lineRule="auto"/>
              <w:ind w:left="656" w:right="253" w:hanging="402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7531FF">
              <w:rPr>
                <w:rFonts w:ascii="Times New Roman"/>
                <w:sz w:val="21"/>
              </w:rPr>
              <w:t>PCR</w:t>
            </w:r>
          </w:p>
        </w:tc>
      </w:tr>
      <w:tr w:rsidR="007531FF" w14:paraId="3044E35C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4128391" w14:textId="53D5F7BA" w:rsidR="007531FF" w:rsidRDefault="00B846F3" w:rsidP="007531FF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TG2A</w:t>
            </w:r>
            <w:r w:rsidR="007531FF"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A43C2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TCGTGGTCTGTAAGGCTCAC</w:t>
            </w:r>
          </w:p>
          <w:p w14:paraId="154E2E5D" w14:textId="79F45F84" w:rsidR="007531FF" w:rsidRDefault="007531FF" w:rsidP="007531FF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573B5" w14:textId="77777777" w:rsidR="007531FF" w:rsidRPr="005924EF" w:rsidRDefault="007531FF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7531FF" w14:paraId="544F7D43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ED3B082" w14:textId="5638ED8F" w:rsidR="007531FF" w:rsidRDefault="00B846F3" w:rsidP="007531FF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U6</w:t>
            </w:r>
            <w:r w:rsidR="007531FF"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5F50A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GGACATCCGATAAAATTG</w:t>
            </w:r>
          </w:p>
          <w:p w14:paraId="3A272D8A" w14:textId="12753C7A" w:rsidR="007531FF" w:rsidRDefault="007531FF" w:rsidP="007531FF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AE9445E" w14:textId="77777777" w:rsidR="00B846F3" w:rsidRDefault="007531FF" w:rsidP="00B846F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="00B846F3">
              <w:rPr>
                <w:rFonts w:ascii="Times New Roman"/>
                <w:sz w:val="21"/>
              </w:rPr>
              <w:t>U6</w:t>
            </w:r>
            <w:r w:rsidR="00B846F3">
              <w:rPr>
                <w:rFonts w:ascii="Times New Roman" w:hint="eastAsia"/>
                <w:sz w:val="21"/>
                <w:lang w:eastAsia="zh-CN"/>
              </w:rPr>
              <w:t xml:space="preserve"> </w:t>
            </w:r>
          </w:p>
          <w:p w14:paraId="16F8728E" w14:textId="538470D4" w:rsidR="007531FF" w:rsidRPr="00B846F3" w:rsidRDefault="00B846F3" w:rsidP="00B846F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7531FF">
              <w:rPr>
                <w:rFonts w:ascii="Times New Roman"/>
                <w:sz w:val="21"/>
              </w:rPr>
              <w:t>PCR</w:t>
            </w:r>
          </w:p>
        </w:tc>
      </w:tr>
      <w:tr w:rsidR="007531FF" w14:paraId="6DBEFD05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8855EB7" w14:textId="16EE9F7C" w:rsidR="007531FF" w:rsidRDefault="00B846F3" w:rsidP="007531FF">
            <w:pPr>
              <w:pStyle w:val="TableParagraph"/>
              <w:spacing w:before="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U6</w:t>
            </w:r>
            <w:r w:rsidR="007531FF"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9E88A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CCATTTCTCGATTTGTG</w:t>
            </w:r>
          </w:p>
          <w:p w14:paraId="7F8F511E" w14:textId="7F1BF4BD" w:rsidR="007531FF" w:rsidRDefault="007531FF" w:rsidP="007531FF">
            <w:pPr>
              <w:pStyle w:val="TableParagraph"/>
              <w:spacing w:before="3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7E668" w14:textId="77777777" w:rsidR="007531FF" w:rsidRDefault="007531FF" w:rsidP="007531FF">
            <w:pPr>
              <w:jc w:val="center"/>
            </w:pPr>
          </w:p>
        </w:tc>
      </w:tr>
      <w:tr w:rsidR="007531FF" w14:paraId="3DE60E5C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2FD8F78" w14:textId="6776117C" w:rsidR="007531FF" w:rsidRDefault="00B846F3" w:rsidP="007531FF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NMT1</w:t>
            </w:r>
            <w:r w:rsidR="007531FF">
              <w:rPr>
                <w:rFonts w:ascii="Times New Roman"/>
                <w:sz w:val="21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00108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GGCTCAAAGATTTGGAAAGA</w:t>
            </w:r>
          </w:p>
          <w:p w14:paraId="6475C2BC" w14:textId="454BC346" w:rsidR="007531FF" w:rsidRDefault="007531FF" w:rsidP="007531FF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BCA5D4" w14:textId="23E75D02" w:rsidR="007531FF" w:rsidRPr="00FB125F" w:rsidRDefault="007531FF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 xml:space="preserve">For </w:t>
            </w:r>
            <w:r w:rsidR="00B846F3">
              <w:rPr>
                <w:rFonts w:ascii="Times New Roman"/>
                <w:sz w:val="21"/>
              </w:rPr>
              <w:t>DNMT1</w:t>
            </w:r>
          </w:p>
          <w:p w14:paraId="24326F56" w14:textId="041E3D22" w:rsidR="007531FF" w:rsidRPr="00FB125F" w:rsidRDefault="00B846F3" w:rsidP="007531FF">
            <w:pPr>
              <w:pStyle w:val="TableParagraph"/>
              <w:spacing w:before="70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7531FF">
              <w:rPr>
                <w:rFonts w:ascii="Times New Roman"/>
                <w:sz w:val="21"/>
              </w:rPr>
              <w:t>PCR</w:t>
            </w:r>
          </w:p>
        </w:tc>
      </w:tr>
      <w:tr w:rsidR="007531FF" w14:paraId="264C895B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DC1AA47" w14:textId="7F799095" w:rsidR="007531FF" w:rsidRDefault="00B846F3" w:rsidP="007531FF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NMT</w:t>
            </w:r>
            <w:r w:rsidR="007531FF" w:rsidRPr="00FB125F">
              <w:rPr>
                <w:rFonts w:ascii="Times New Roman"/>
                <w:sz w:val="21"/>
              </w:rPr>
              <w:t>1</w:t>
            </w:r>
            <w:r w:rsidR="007531FF">
              <w:rPr>
                <w:rFonts w:ascii="Times New Roman"/>
                <w:sz w:val="21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B6C71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TAGCCCTCCTCGGAT</w:t>
            </w:r>
          </w:p>
          <w:p w14:paraId="49AE2AE0" w14:textId="3420726A" w:rsidR="007531FF" w:rsidRDefault="007531FF" w:rsidP="007531FF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FBF59" w14:textId="77777777" w:rsidR="007531FF" w:rsidRPr="00FB125F" w:rsidRDefault="007531FF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7531FF" w14:paraId="35E847FF" w14:textId="77777777" w:rsidTr="00B57A3B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13E4199" w14:textId="2B8E2A1C" w:rsidR="007531FF" w:rsidRPr="00FB125F" w:rsidRDefault="00B846F3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DNMT3A</w:t>
            </w:r>
            <w:r w:rsidR="007531FF">
              <w:rPr>
                <w:rFonts w:ascii="Times New Roman"/>
                <w:sz w:val="21"/>
                <w:lang w:eastAsia="zh-CN"/>
              </w:rPr>
              <w:t>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A4CAB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GATGCTGGGGACAAGAAT</w:t>
            </w:r>
          </w:p>
          <w:p w14:paraId="2C6766BF" w14:textId="58F48EB6" w:rsidR="007531FF" w:rsidRPr="00FB125F" w:rsidRDefault="007531FF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5DD70E6" w14:textId="0A479FCD" w:rsidR="007531FF" w:rsidRPr="00DB20B3" w:rsidRDefault="007531FF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 w:rsidRPr="00DB20B3">
              <w:rPr>
                <w:rFonts w:ascii="Times New Roman"/>
                <w:sz w:val="21"/>
              </w:rPr>
              <w:t xml:space="preserve">For </w:t>
            </w:r>
            <w:r w:rsidR="00B846F3">
              <w:rPr>
                <w:rFonts w:ascii="Times New Roman"/>
                <w:sz w:val="21"/>
              </w:rPr>
              <w:t>DNMT3B</w:t>
            </w:r>
          </w:p>
          <w:p w14:paraId="6B40F447" w14:textId="28721BD4" w:rsidR="007531FF" w:rsidRPr="00FB125F" w:rsidRDefault="00B846F3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q</w:t>
            </w:r>
            <w:r w:rsidR="007531FF" w:rsidRPr="00DB20B3">
              <w:rPr>
                <w:rFonts w:ascii="Times New Roman"/>
                <w:sz w:val="21"/>
              </w:rPr>
              <w:t>PCR</w:t>
            </w:r>
          </w:p>
        </w:tc>
      </w:tr>
      <w:tr w:rsidR="007531FF" w14:paraId="029AFF17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B1ED363" w14:textId="3797C7AF" w:rsidR="007531FF" w:rsidRPr="00FB125F" w:rsidRDefault="00B846F3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DNMT3A</w:t>
            </w:r>
            <w:r w:rsidR="007531FF">
              <w:rPr>
                <w:rFonts w:ascii="Times New Roman"/>
                <w:sz w:val="21"/>
                <w:lang w:eastAsia="zh-CN"/>
              </w:rPr>
              <w:t>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BCA55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GTCATCCACCAAGACAC</w:t>
            </w:r>
          </w:p>
          <w:p w14:paraId="58A036F5" w14:textId="707D2530" w:rsidR="007531FF" w:rsidRPr="00FB125F" w:rsidRDefault="007531FF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94579" w14:textId="77777777" w:rsidR="007531FF" w:rsidRPr="00FB125F" w:rsidRDefault="007531FF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B846F3" w14:paraId="7443CD40" w14:textId="77777777" w:rsidTr="00B72C44">
        <w:trPr>
          <w:trHeight w:hRule="exact" w:val="322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54F6027" w14:textId="620E3A8B" w:rsidR="00B846F3" w:rsidRDefault="00B846F3" w:rsidP="00B846F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NMT3B-F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36039" w14:textId="77777777" w:rsidR="00B846F3" w:rsidRDefault="00B846F3" w:rsidP="00B846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GAAGACTCGATCCTCGTC</w:t>
            </w:r>
          </w:p>
          <w:p w14:paraId="51287742" w14:textId="56E8CC53" w:rsidR="00B846F3" w:rsidRDefault="00B846F3" w:rsidP="00B846F3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873F692" w14:textId="143AA2CA" w:rsidR="00B846F3" w:rsidRPr="003E05DE" w:rsidRDefault="00B846F3" w:rsidP="00B846F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For DNMT3B</w:t>
            </w:r>
          </w:p>
          <w:p w14:paraId="33C6FF7A" w14:textId="6417B546" w:rsidR="00B846F3" w:rsidRDefault="00B846F3" w:rsidP="00B846F3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qPCR</w:t>
            </w:r>
          </w:p>
        </w:tc>
      </w:tr>
      <w:tr w:rsidR="00B846F3" w14:paraId="0A0373CF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825F999" w14:textId="7D904DB8" w:rsidR="00B846F3" w:rsidRDefault="00B846F3" w:rsidP="00B846F3">
            <w:pPr>
              <w:pStyle w:val="TableParagraph"/>
              <w:spacing w:before="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NMT3B-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E54B69" w14:textId="107314A9" w:rsidR="00B846F3" w:rsidRDefault="00B846F3" w:rsidP="00B846F3">
            <w:pPr>
              <w:pStyle w:val="TableParagraph"/>
              <w:spacing w:before="3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TGTAGCTTAGCAGACTGG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8AB30A" w14:textId="77777777" w:rsidR="00B846F3" w:rsidRDefault="00B846F3" w:rsidP="00B846F3">
            <w:pPr>
              <w:jc w:val="center"/>
            </w:pPr>
          </w:p>
        </w:tc>
      </w:tr>
      <w:tr w:rsidR="00FF4C14" w14:paraId="27891A3B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A28EE2" w14:textId="60FDF2EF" w:rsidR="00FF4C14" w:rsidRPr="00FF4C14" w:rsidRDefault="00FF4C14" w:rsidP="007531FF">
            <w:pPr>
              <w:pStyle w:val="TableParagraph"/>
              <w:spacing w:before="35"/>
              <w:ind w:right="281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eft M primer 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9F47D" w14:textId="77777777" w:rsidR="00FF4C14" w:rsidRDefault="00FF4C14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AGGTGGGTAGTGGTTACGATAAC</w:t>
            </w:r>
          </w:p>
          <w:p w14:paraId="7A506BE9" w14:textId="03581DAA" w:rsidR="00FF4C14" w:rsidRDefault="00FF4C14" w:rsidP="00FF4C14">
            <w:pPr>
              <w:pStyle w:val="TableParagraph"/>
              <w:spacing w:before="35"/>
              <w:ind w:right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2412083" w14:textId="36A0830E" w:rsidR="00FF4C14" w:rsidRPr="00FF4C14" w:rsidRDefault="00FF4C14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P</w:t>
            </w:r>
          </w:p>
        </w:tc>
      </w:tr>
      <w:tr w:rsidR="00FF4C14" w14:paraId="58764877" w14:textId="77777777" w:rsidTr="00A11E48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47F31D9" w14:textId="1FB8E13D" w:rsidR="00FF4C14" w:rsidRPr="003E05DE" w:rsidRDefault="00FF4C14" w:rsidP="007531FF">
            <w:pPr>
              <w:pStyle w:val="TableParagraph"/>
              <w:spacing w:before="35"/>
              <w:ind w:right="281"/>
              <w:rPr>
                <w:rFonts w:ascii="Times New Roman"/>
                <w:spacing w:val="-1"/>
                <w:sz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ght M prime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6C6F0" w14:textId="77777777" w:rsidR="00FF4C14" w:rsidRDefault="00FF4C14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CCCTCAATACCTAATACAACGA</w:t>
            </w:r>
          </w:p>
          <w:p w14:paraId="2EA82681" w14:textId="77777777" w:rsidR="00FF4C14" w:rsidRPr="00D95FBC" w:rsidRDefault="00FF4C14" w:rsidP="007531FF">
            <w:pPr>
              <w:pStyle w:val="TableParagraph"/>
              <w:spacing w:before="35"/>
              <w:ind w:right="1"/>
              <w:jc w:val="center"/>
              <w:rPr>
                <w:rFonts w:ascii="Times New Roman"/>
                <w:sz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D9E015" w14:textId="77777777" w:rsidR="00FF4C14" w:rsidRDefault="00FF4C14" w:rsidP="007531FF">
            <w:pPr>
              <w:pStyle w:val="TableParagraph"/>
              <w:spacing w:before="39" w:line="309" w:lineRule="auto"/>
              <w:ind w:left="656" w:right="264" w:hanging="390"/>
              <w:jc w:val="center"/>
              <w:rPr>
                <w:rFonts w:ascii="Times New Roman"/>
                <w:sz w:val="21"/>
              </w:rPr>
            </w:pPr>
          </w:p>
        </w:tc>
      </w:tr>
      <w:tr w:rsidR="00FF4C14" w14:paraId="1BFF7F9A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1C01EB4" w14:textId="2EF221EC" w:rsidR="00FF4C14" w:rsidRDefault="00FF4C14" w:rsidP="007531FF">
            <w:pPr>
              <w:pStyle w:val="TableParagraph"/>
              <w:spacing w:before="34"/>
              <w:ind w:right="26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ft U prime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7BF6AF" w14:textId="77777777" w:rsidR="00FF4C14" w:rsidRDefault="00FF4C14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AGGTGGGTAGTGGTTATGATAAT</w:t>
            </w:r>
          </w:p>
          <w:p w14:paraId="5266ADFD" w14:textId="06445D70" w:rsidR="00FF4C14" w:rsidRDefault="00FF4C14" w:rsidP="007531FF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2DB181" w14:textId="77777777" w:rsidR="00FF4C14" w:rsidRDefault="00FF4C14" w:rsidP="007531FF">
            <w:pPr>
              <w:jc w:val="center"/>
            </w:pPr>
          </w:p>
        </w:tc>
      </w:tr>
      <w:tr w:rsidR="00FF4C14" w14:paraId="7D1C7589" w14:textId="77777777" w:rsidTr="00B72C44">
        <w:trPr>
          <w:trHeight w:hRule="exact" w:val="323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3528ABB" w14:textId="6007CB8F" w:rsidR="00FF4C14" w:rsidRDefault="00FF4C14" w:rsidP="007531FF">
            <w:pPr>
              <w:pStyle w:val="TableParagraph"/>
              <w:spacing w:before="34"/>
              <w:ind w:right="26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ght U primer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676E21" w14:textId="77777777" w:rsidR="00FF4C14" w:rsidRDefault="00FF4C14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TCCCTCAATACCTAATACAACA</w:t>
            </w:r>
          </w:p>
          <w:p w14:paraId="60A0E4D9" w14:textId="77777777" w:rsidR="00FF4C14" w:rsidRDefault="00FF4C14" w:rsidP="007531FF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784C86" w14:textId="77777777" w:rsidR="00FF4C14" w:rsidRDefault="00FF4C14" w:rsidP="007531FF">
            <w:pPr>
              <w:jc w:val="center"/>
            </w:pPr>
          </w:p>
        </w:tc>
      </w:tr>
      <w:tr w:rsidR="005D6297" w14:paraId="220454F1" w14:textId="77777777" w:rsidTr="00FF4C14">
        <w:trPr>
          <w:trHeight w:hRule="exact" w:val="555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4D741C7" w14:textId="23B00495" w:rsidR="005D6297" w:rsidRDefault="005D6297" w:rsidP="007531FF">
            <w:pPr>
              <w:pStyle w:val="TableParagraph"/>
              <w:spacing w:before="34"/>
              <w:ind w:right="2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si-MGCG-1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B541A" w14:textId="77777777" w:rsidR="005D6297" w:rsidRDefault="005D6297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CAUCUUUGUUAUUUGUUCA</w:t>
            </w:r>
          </w:p>
          <w:p w14:paraId="73E4D46F" w14:textId="77777777" w:rsidR="005D6297" w:rsidRDefault="005D6297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CAAAUAACAAAGAUGAGAG</w:t>
            </w:r>
          </w:p>
          <w:p w14:paraId="310364DB" w14:textId="660AE12B" w:rsidR="005D6297" w:rsidRDefault="005D6297" w:rsidP="007531FF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B22449" w14:textId="161B202B" w:rsidR="005D6297" w:rsidRDefault="005D6297" w:rsidP="00FF4C14">
            <w:pPr>
              <w:pStyle w:val="TableParagraph"/>
              <w:spacing w:before="70"/>
              <w:ind w:firstLineChars="250" w:firstLine="5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RNAs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GCG</w:t>
            </w:r>
          </w:p>
          <w:p w14:paraId="7026F7FB" w14:textId="323AF420" w:rsidR="005D6297" w:rsidRDefault="005D6297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6297" w14:paraId="4AA6C9EA" w14:textId="77777777" w:rsidTr="00F76325">
        <w:trPr>
          <w:trHeight w:hRule="exact" w:val="555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5551FEA" w14:textId="79699BAD" w:rsidR="005D6297" w:rsidRDefault="005D6297" w:rsidP="007531FF">
            <w:pPr>
              <w:pStyle w:val="TableParagraph"/>
              <w:spacing w:before="34"/>
              <w:ind w:right="240"/>
              <w:rPr>
                <w:rFonts w:ascii="Times New Roman"/>
                <w:spacing w:val="-1"/>
                <w:sz w:val="21"/>
                <w:lang w:eastAsia="zh-CN"/>
              </w:rPr>
            </w:pPr>
            <w:r>
              <w:rPr>
                <w:rFonts w:ascii="Times New Roman"/>
                <w:spacing w:val="-1"/>
                <w:sz w:val="21"/>
                <w:lang w:eastAsia="zh-CN"/>
              </w:rPr>
              <w:t>si-MGCG-2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FECE9" w14:textId="77777777" w:rsidR="00854BA3" w:rsidRPr="00854BA3" w:rsidRDefault="00854BA3" w:rsidP="00854B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4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CAAAUAACAAAGAUGAGAG</w:t>
            </w:r>
          </w:p>
          <w:p w14:paraId="3DB640BB" w14:textId="5AF0759E" w:rsidR="005D6297" w:rsidRDefault="00854BA3" w:rsidP="00854B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4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CAUCUUUGUUAUUUGUUCA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DE1A61" w14:textId="7B9226F8" w:rsidR="005D6297" w:rsidRPr="00C512D9" w:rsidRDefault="005D6297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6297" w14:paraId="495CC753" w14:textId="77777777" w:rsidTr="005D6297">
        <w:trPr>
          <w:trHeight w:hRule="exact" w:val="555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DD2EDFF" w14:textId="1260295F" w:rsidR="005D6297" w:rsidRDefault="005D6297" w:rsidP="007531FF">
            <w:pPr>
              <w:pStyle w:val="TableParagraph"/>
              <w:spacing w:before="34"/>
              <w:ind w:right="240"/>
              <w:rPr>
                <w:rFonts w:ascii="Times New Roman"/>
                <w:spacing w:val="-1"/>
                <w:sz w:val="21"/>
                <w:lang w:eastAsia="zh-CN"/>
              </w:rPr>
            </w:pPr>
            <w:r>
              <w:rPr>
                <w:rFonts w:ascii="Times New Roman"/>
                <w:spacing w:val="-1"/>
                <w:sz w:val="21"/>
                <w:lang w:eastAsia="zh-CN"/>
              </w:rPr>
              <w:t>si-MGCG-3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320641" w14:textId="77777777" w:rsidR="00854BA3" w:rsidRPr="00854BA3" w:rsidRDefault="00854BA3" w:rsidP="00854B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4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AAAUAUCUUUGGAAUGUA</w:t>
            </w:r>
          </w:p>
          <w:p w14:paraId="20013CCF" w14:textId="0426E91F" w:rsidR="005D6297" w:rsidRDefault="00854BA3" w:rsidP="00854BA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4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UUCCAAAGAUAUUUCCUUU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869DB3" w14:textId="5D0C6A3A" w:rsidR="005D6297" w:rsidRPr="00C512D9" w:rsidRDefault="005D6297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F51AB" w14:paraId="278CEDA8" w14:textId="77777777" w:rsidTr="005D6297">
        <w:trPr>
          <w:trHeight w:hRule="exact" w:val="555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1F40C2" w14:textId="26B26C0D" w:rsidR="005F51AB" w:rsidRDefault="005F51AB" w:rsidP="007531FF">
            <w:pPr>
              <w:pStyle w:val="TableParagraph"/>
              <w:spacing w:before="34"/>
              <w:ind w:right="240"/>
              <w:rPr>
                <w:rFonts w:ascii="Times New Roman"/>
                <w:spacing w:val="-1"/>
                <w:sz w:val="21"/>
                <w:lang w:eastAsia="zh-CN"/>
              </w:rPr>
            </w:pPr>
            <w:proofErr w:type="spellStart"/>
            <w:r>
              <w:rPr>
                <w:rFonts w:ascii="Times New Roman"/>
                <w:spacing w:val="-1"/>
                <w:sz w:val="21"/>
                <w:lang w:eastAsia="zh-CN"/>
              </w:rPr>
              <w:t>si-hnRNPK</w:t>
            </w:r>
            <w:proofErr w:type="spellEnd"/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EF44ED" w14:textId="77777777" w:rsidR="005F51AB" w:rsidRDefault="005F51AB" w:rsidP="005F51A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UCAGUUAUUAUAUAUCCUU</w:t>
            </w:r>
          </w:p>
          <w:p w14:paraId="33C69BF2" w14:textId="77777777" w:rsidR="005F51AB" w:rsidRDefault="005F51AB" w:rsidP="005F51A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UAUAUAAUAACUGAUUGG</w:t>
            </w:r>
          </w:p>
          <w:p w14:paraId="2D04213A" w14:textId="77777777" w:rsidR="005F51AB" w:rsidRDefault="005F51AB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4EE90C" w14:textId="23C1D552" w:rsidR="005F51AB" w:rsidRDefault="005F51AB" w:rsidP="005F51AB">
            <w:pPr>
              <w:pStyle w:val="TableParagraph"/>
              <w:spacing w:before="70"/>
              <w:ind w:firstLineChars="250" w:firstLine="5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RNAs of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nRNPK</w:t>
            </w:r>
            <w:proofErr w:type="spellEnd"/>
          </w:p>
          <w:p w14:paraId="127B843E" w14:textId="77777777" w:rsidR="005F51AB" w:rsidRPr="00C512D9" w:rsidRDefault="005F51AB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6297" w14:paraId="401BD2B5" w14:textId="77777777" w:rsidTr="005D6297">
        <w:trPr>
          <w:trHeight w:hRule="exact" w:val="555"/>
          <w:jc w:val="center"/>
        </w:trPr>
        <w:tc>
          <w:tcPr>
            <w:tcW w:w="194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09E911E" w14:textId="1E3D29C3" w:rsidR="005D6297" w:rsidRDefault="005F51AB" w:rsidP="007531FF">
            <w:pPr>
              <w:pStyle w:val="TableParagraph"/>
              <w:spacing w:before="34"/>
              <w:ind w:right="240"/>
              <w:rPr>
                <w:rFonts w:ascii="Times New Roman"/>
                <w:spacing w:val="-1"/>
                <w:sz w:val="21"/>
                <w:lang w:eastAsia="zh-CN"/>
              </w:rPr>
            </w:pPr>
            <w:r>
              <w:rPr>
                <w:rFonts w:ascii="Times New Roman"/>
                <w:spacing w:val="-1"/>
                <w:sz w:val="21"/>
                <w:lang w:eastAsia="zh-CN"/>
              </w:rPr>
              <w:t>s</w:t>
            </w:r>
            <w:r>
              <w:rPr>
                <w:rFonts w:ascii="Times New Roman" w:hint="eastAsia"/>
                <w:spacing w:val="-1"/>
                <w:sz w:val="21"/>
                <w:lang w:eastAsia="zh-CN"/>
              </w:rPr>
              <w:t>i</w:t>
            </w:r>
            <w:r>
              <w:rPr>
                <w:rFonts w:ascii="Times New Roman"/>
                <w:spacing w:val="-1"/>
                <w:sz w:val="21"/>
                <w:lang w:eastAsia="zh-CN"/>
              </w:rPr>
              <w:t>-ATG2A</w:t>
            </w:r>
          </w:p>
        </w:tc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487C0" w14:textId="77777777" w:rsidR="005F51AB" w:rsidRDefault="005F51AB" w:rsidP="005F51A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CTTTTTCACCGAGTTTGATGC</w:t>
            </w:r>
          </w:p>
          <w:p w14:paraId="63FEF41B" w14:textId="77777777" w:rsidR="005F51AB" w:rsidRDefault="005F51AB" w:rsidP="005F51A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CTACATGGTATCTATGAAGA</w:t>
            </w:r>
          </w:p>
          <w:p w14:paraId="2E31E957" w14:textId="77777777" w:rsidR="005D6297" w:rsidRDefault="005D6297" w:rsidP="00FF4C1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40A4CF" w14:textId="09E6F70B" w:rsidR="005F51AB" w:rsidRDefault="005F51AB" w:rsidP="005F51AB">
            <w:pPr>
              <w:pStyle w:val="TableParagraph"/>
              <w:spacing w:before="70"/>
              <w:ind w:firstLineChars="250" w:firstLine="5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RNAs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TG2A</w:t>
            </w:r>
          </w:p>
          <w:p w14:paraId="4BD18659" w14:textId="729AD1EF" w:rsidR="005D6297" w:rsidRPr="00C512D9" w:rsidRDefault="005D6297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6297" w14:paraId="02E71B18" w14:textId="77777777" w:rsidTr="005D6297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E795F56" w14:textId="77777777" w:rsidR="005D6297" w:rsidRPr="00ED1CB3" w:rsidRDefault="005D6297" w:rsidP="007531FF">
            <w:pPr>
              <w:pStyle w:val="TableParagraph"/>
              <w:spacing w:before="34"/>
              <w:rPr>
                <w:rFonts w:ascii="Times New Roman"/>
                <w:sz w:val="21"/>
              </w:rPr>
            </w:pPr>
            <w:proofErr w:type="spellStart"/>
            <w:r w:rsidRPr="0057048C">
              <w:rPr>
                <w:rFonts w:ascii="Times New Roman"/>
                <w:sz w:val="21"/>
              </w:rPr>
              <w:t>si</w:t>
            </w:r>
            <w:proofErr w:type="spellEnd"/>
            <w:r w:rsidRPr="0057048C">
              <w:rPr>
                <w:rFonts w:ascii="Times New Roman"/>
                <w:sz w:val="21"/>
              </w:rPr>
              <w:t>-NC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4B3CC9" w14:textId="77777777" w:rsidR="005D6297" w:rsidRDefault="005D6297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UUCUCCGAACGUGUCACGU</w:t>
            </w:r>
          </w:p>
          <w:p w14:paraId="5E67BCFD" w14:textId="77777777" w:rsidR="005D6297" w:rsidRPr="00ED1CB3" w:rsidRDefault="005D6297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C512D9">
              <w:rPr>
                <w:rFonts w:ascii="Times New Roman"/>
                <w:sz w:val="21"/>
              </w:rPr>
              <w:t>ACGUGACACGUUCGGAGA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CCA2B2C" w14:textId="45DA4A93" w:rsidR="005D6297" w:rsidRPr="00C34CFC" w:rsidRDefault="005F51AB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512D9">
              <w:rPr>
                <w:rFonts w:ascii="Times New Roman" w:eastAsia="Times New Roman" w:hAnsi="Times New Roman" w:cs="Times New Roman"/>
                <w:sz w:val="21"/>
                <w:szCs w:val="21"/>
              </w:rPr>
              <w:t>Negative control</w:t>
            </w:r>
          </w:p>
        </w:tc>
      </w:tr>
      <w:tr w:rsidR="007531FF" w14:paraId="107B378E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DE89E0D" w14:textId="6F587246" w:rsidR="007531FF" w:rsidRPr="0057048C" w:rsidRDefault="005D6297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MGCG</w:t>
            </w:r>
            <w:r w:rsidR="007531FF">
              <w:rPr>
                <w:rFonts w:ascii="Times New Roman"/>
                <w:sz w:val="21"/>
                <w:lang w:eastAsia="zh-CN"/>
              </w:rPr>
              <w:t>-probe1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0042261" w14:textId="1ED02C93" w:rsidR="007531FF" w:rsidRPr="005D6297" w:rsidRDefault="005D6297" w:rsidP="005D6297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GGGATGCGACTTATGATGGCTTGGCGGA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9A7ABEB" w14:textId="67CBF96B" w:rsidR="007531FF" w:rsidRPr="005F0F48" w:rsidRDefault="007531FF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</w:t>
            </w:r>
            <w:r w:rsidR="005D629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GCG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RIP </w:t>
            </w:r>
            <w:r w:rsidRPr="005F0F4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ith 5’biotin labeled</w:t>
            </w:r>
          </w:p>
        </w:tc>
      </w:tr>
      <w:tr w:rsidR="007531FF" w14:paraId="609ED718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20F0C9D" w14:textId="64B0CECA" w:rsidR="007531FF" w:rsidRDefault="005D6297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MGCG</w:t>
            </w:r>
            <w:r w:rsidR="007531FF" w:rsidRPr="005F0F48">
              <w:rPr>
                <w:rFonts w:ascii="Times New Roman"/>
                <w:sz w:val="21"/>
                <w:lang w:eastAsia="zh-CN"/>
              </w:rPr>
              <w:t>-probe</w:t>
            </w:r>
            <w:r w:rsidR="007531FF">
              <w:rPr>
                <w:rFonts w:ascii="Times New Roman"/>
                <w:sz w:val="21"/>
                <w:lang w:eastAsia="zh-CN"/>
              </w:rPr>
              <w:t>2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63CE8E" w14:textId="239463CC" w:rsidR="007531FF" w:rsidRPr="005D6297" w:rsidRDefault="005D6297" w:rsidP="005D6297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AAATAATAGGCATCACCCCAATAGGCAAT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F81086" w14:textId="77777777" w:rsidR="007531FF" w:rsidRPr="00C512D9" w:rsidRDefault="007531FF" w:rsidP="007531FF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531FF" w14:paraId="6D159D96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AE9BA5" w14:textId="40FAE03D" w:rsidR="007531FF" w:rsidRDefault="005D6297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MGCG</w:t>
            </w:r>
            <w:r w:rsidR="007531FF" w:rsidRPr="005F0F48">
              <w:rPr>
                <w:rFonts w:ascii="Times New Roman"/>
                <w:sz w:val="21"/>
                <w:lang w:eastAsia="zh-CN"/>
              </w:rPr>
              <w:t>-probe</w:t>
            </w:r>
            <w:r w:rsidR="007531FF">
              <w:rPr>
                <w:rFonts w:ascii="Times New Roman"/>
                <w:sz w:val="21"/>
                <w:lang w:eastAsia="zh-CN"/>
              </w:rPr>
              <w:t>3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D95E04E" w14:textId="06DC3DEE" w:rsidR="007531FF" w:rsidRPr="005D6297" w:rsidRDefault="005D6297" w:rsidP="005D6297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ATATTATTTTTCTTGAACCCTTTCAGCGC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CB0899" w14:textId="77777777" w:rsidR="007531FF" w:rsidRPr="00C512D9" w:rsidRDefault="007531FF" w:rsidP="007531FF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1F23" w14:paraId="6E796073" w14:textId="77777777" w:rsidTr="00E0294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1EC6049" w14:textId="51B14FAE" w:rsidR="00861F23" w:rsidRDefault="00861F23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ATG2A</w:t>
            </w:r>
            <w:r w:rsidRPr="005F0F48">
              <w:rPr>
                <w:rFonts w:ascii="Times New Roman"/>
                <w:sz w:val="21"/>
                <w:lang w:eastAsia="zh-CN"/>
              </w:rPr>
              <w:t>-probe</w:t>
            </w:r>
            <w:r>
              <w:rPr>
                <w:rFonts w:ascii="Times New Roman"/>
                <w:sz w:val="21"/>
                <w:lang w:eastAsia="zh-CN"/>
              </w:rPr>
              <w:t>1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36B73E" w14:textId="28F3A0D6" w:rsidR="00861F23" w:rsidRDefault="00861F23" w:rsidP="00861F2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TTGGCAACGGGCAGGCTGGGAAGGCGTCC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20C6D9" w14:textId="67BD65E5" w:rsidR="00861F23" w:rsidRPr="00C512D9" w:rsidRDefault="00861F23" w:rsidP="007531FF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or ATG2A RIP </w:t>
            </w:r>
            <w:r w:rsidRPr="005F0F4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ith 5’biotin labeled</w:t>
            </w:r>
          </w:p>
        </w:tc>
      </w:tr>
      <w:tr w:rsidR="00861F23" w14:paraId="35A2A3D3" w14:textId="77777777" w:rsidTr="00C405D4">
        <w:trPr>
          <w:trHeight w:hRule="exact" w:val="567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5B54849" w14:textId="6B90DDC7" w:rsidR="00861F23" w:rsidRDefault="00861F23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>
              <w:rPr>
                <w:rFonts w:ascii="Times New Roman"/>
                <w:sz w:val="21"/>
                <w:lang w:eastAsia="zh-CN"/>
              </w:rPr>
              <w:t>ATG2A</w:t>
            </w:r>
            <w:r w:rsidRPr="005F0F48">
              <w:rPr>
                <w:rFonts w:ascii="Times New Roman"/>
                <w:sz w:val="21"/>
                <w:lang w:eastAsia="zh-CN"/>
              </w:rPr>
              <w:t>-probe</w:t>
            </w:r>
            <w:r>
              <w:rPr>
                <w:rFonts w:ascii="Times New Roman"/>
                <w:sz w:val="21"/>
                <w:lang w:eastAsia="zh-CN"/>
              </w:rPr>
              <w:t>2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6A2CA20" w14:textId="09C6C155" w:rsidR="00861F23" w:rsidRDefault="00861F23" w:rsidP="00861F23">
            <w:pPr>
              <w:jc w:val="center"/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CCGCCTGGGCTTGCCGCCCGCCGGCGATC</w:t>
            </w:r>
          </w:p>
        </w:tc>
        <w:tc>
          <w:tcPr>
            <w:tcW w:w="2693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30EA8A" w14:textId="77777777" w:rsidR="00861F23" w:rsidRPr="00C512D9" w:rsidRDefault="00861F23" w:rsidP="007531FF">
            <w:pPr>
              <w:pStyle w:val="TableParagraph"/>
              <w:spacing w:before="39" w:line="309" w:lineRule="auto"/>
              <w:ind w:right="37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531FF" w14:paraId="0297A000" w14:textId="77777777" w:rsidTr="00861F23">
        <w:trPr>
          <w:trHeight w:hRule="exact" w:val="743"/>
          <w:jc w:val="center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14B72AF" w14:textId="3AE069A6" w:rsidR="007531FF" w:rsidRDefault="00FF5D2D" w:rsidP="007531FF">
            <w:pPr>
              <w:pStyle w:val="TableParagraph"/>
              <w:spacing w:before="34"/>
              <w:rPr>
                <w:rFonts w:ascii="Times New Roman"/>
                <w:sz w:val="21"/>
                <w:lang w:eastAsia="zh-CN"/>
              </w:rPr>
            </w:pPr>
            <w:r w:rsidRPr="005F0F48">
              <w:rPr>
                <w:rFonts w:ascii="Times New Roman"/>
                <w:sz w:val="21"/>
                <w:lang w:eastAsia="zh-CN"/>
              </w:rPr>
              <w:t>Scramble</w:t>
            </w:r>
          </w:p>
        </w:tc>
        <w:tc>
          <w:tcPr>
            <w:tcW w:w="58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7B92B1" w14:textId="77777777" w:rsidR="007531FF" w:rsidRPr="005F0F48" w:rsidRDefault="007531FF" w:rsidP="007531FF">
            <w:pPr>
              <w:pStyle w:val="TableParagraph"/>
              <w:spacing w:before="34"/>
              <w:jc w:val="center"/>
              <w:rPr>
                <w:rFonts w:ascii="Times New Roman"/>
                <w:sz w:val="21"/>
              </w:rPr>
            </w:pPr>
            <w:r w:rsidRPr="00810DED">
              <w:rPr>
                <w:rFonts w:ascii="Times New Roman"/>
                <w:sz w:val="21"/>
              </w:rPr>
              <w:t>TTCTCCGAACGTGTCACGTTCGAACGTGT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B77886" w14:textId="77777777" w:rsidR="007531FF" w:rsidRPr="00C512D9" w:rsidRDefault="007531FF" w:rsidP="007531FF">
            <w:pPr>
              <w:pStyle w:val="TableParagraph"/>
              <w:spacing w:before="39" w:line="309" w:lineRule="auto"/>
              <w:ind w:right="375"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0DED">
              <w:rPr>
                <w:rFonts w:ascii="Times New Roman" w:eastAsia="Times New Roman" w:hAnsi="Times New Roman" w:cs="Times New Roman"/>
                <w:sz w:val="21"/>
                <w:szCs w:val="21"/>
              </w:rPr>
              <w:t>Control probe with 5’biotin labeled</w:t>
            </w:r>
          </w:p>
        </w:tc>
      </w:tr>
      <w:bookmarkEnd w:id="1"/>
    </w:tbl>
    <w:p w14:paraId="2AB5DA21" w14:textId="77777777" w:rsidR="007B43C3" w:rsidRDefault="007B43C3" w:rsidP="00DB20B3"/>
    <w:sectPr w:rsidR="007B43C3">
      <w:footerReference w:type="default" r:id="rId8"/>
      <w:pgSz w:w="11910" w:h="16840"/>
      <w:pgMar w:top="1360" w:right="0" w:bottom="380" w:left="0" w:header="0" w:footer="19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146585" w14:textId="77777777" w:rsidR="00CF467F" w:rsidRDefault="00CF467F">
      <w:r>
        <w:separator/>
      </w:r>
    </w:p>
  </w:endnote>
  <w:endnote w:type="continuationSeparator" w:id="0">
    <w:p w14:paraId="0CEEF1CF" w14:textId="77777777" w:rsidR="00CF467F" w:rsidRDefault="00CF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AEA23" w14:textId="77777777" w:rsidR="007B43C3" w:rsidRDefault="007B43C3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BFA29" w14:textId="77777777" w:rsidR="00CF467F" w:rsidRDefault="00CF467F">
      <w:r>
        <w:separator/>
      </w:r>
    </w:p>
  </w:footnote>
  <w:footnote w:type="continuationSeparator" w:id="0">
    <w:p w14:paraId="6BDF7E64" w14:textId="77777777" w:rsidR="00CF467F" w:rsidRDefault="00CF4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yNDM0MTE0NzY3sDRW0lEKTi0uzszPAykwrgUAu6OlvywAAAA="/>
  </w:docVars>
  <w:rsids>
    <w:rsidRoot w:val="00777AC5"/>
    <w:rsid w:val="000D7609"/>
    <w:rsid w:val="001764A0"/>
    <w:rsid w:val="002F5292"/>
    <w:rsid w:val="003E05DE"/>
    <w:rsid w:val="00433631"/>
    <w:rsid w:val="0057048C"/>
    <w:rsid w:val="005924EF"/>
    <w:rsid w:val="005D6297"/>
    <w:rsid w:val="005E51BB"/>
    <w:rsid w:val="005F0F48"/>
    <w:rsid w:val="005F51AB"/>
    <w:rsid w:val="00720BA3"/>
    <w:rsid w:val="007531FF"/>
    <w:rsid w:val="007779B0"/>
    <w:rsid w:val="00777AC5"/>
    <w:rsid w:val="007B43C3"/>
    <w:rsid w:val="00810DED"/>
    <w:rsid w:val="00854BA3"/>
    <w:rsid w:val="00861F23"/>
    <w:rsid w:val="00967455"/>
    <w:rsid w:val="00970DEC"/>
    <w:rsid w:val="00B72C44"/>
    <w:rsid w:val="00B846F3"/>
    <w:rsid w:val="00C34CFC"/>
    <w:rsid w:val="00C512D9"/>
    <w:rsid w:val="00CC1257"/>
    <w:rsid w:val="00CF467F"/>
    <w:rsid w:val="00D95FBC"/>
    <w:rsid w:val="00DB20B3"/>
    <w:rsid w:val="00DE3C49"/>
    <w:rsid w:val="00ED1CB3"/>
    <w:rsid w:val="00F62E6B"/>
    <w:rsid w:val="00FB125F"/>
    <w:rsid w:val="00FF4C14"/>
    <w:rsid w:val="00FF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Arial" w:eastAsia="Arial" w:hAnsi="Arial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B72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72C4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72C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72C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Arial" w:eastAsia="Arial" w:hAnsi="Arial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B72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72C4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72C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72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F1E86-47C0-4D02-BEAE-30A7FE67B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HP</cp:lastModifiedBy>
  <cp:revision>7</cp:revision>
  <dcterms:created xsi:type="dcterms:W3CDTF">2022-11-06T14:21:00Z</dcterms:created>
  <dcterms:modified xsi:type="dcterms:W3CDTF">2022-11-21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2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9-11-02T00:00:00Z</vt:filetime>
  </property>
</Properties>
</file>